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20E2" w:rsidRPr="00ED227A" w:rsidRDefault="00ED227A">
      <w:pPr>
        <w:rPr>
          <w:b/>
        </w:rPr>
      </w:pPr>
      <w:bookmarkStart w:id="0" w:name="_GoBack"/>
      <w:bookmarkEnd w:id="0"/>
      <w:r w:rsidRPr="00ED227A">
        <w:rPr>
          <w:b/>
        </w:rPr>
        <w:t xml:space="preserve">Supplementary </w:t>
      </w:r>
      <w:r w:rsidRPr="00ED227A">
        <w:rPr>
          <w:rFonts w:hint="eastAsia"/>
          <w:b/>
        </w:rPr>
        <w:t xml:space="preserve">Table </w:t>
      </w:r>
      <w:r w:rsidRPr="00ED227A">
        <w:rPr>
          <w:b/>
        </w:rPr>
        <w:t xml:space="preserve">1: </w:t>
      </w:r>
      <w:r w:rsidRPr="00ED227A">
        <w:rPr>
          <w:b/>
        </w:rPr>
        <w:t xml:space="preserve">Summary characteristics of selected genetic variants associated with </w:t>
      </w:r>
      <w:r w:rsidRPr="00ED227A">
        <w:rPr>
          <w:b/>
        </w:rPr>
        <w:t>neurodegenerative diseases</w:t>
      </w:r>
      <w:r w:rsidRPr="00ED227A">
        <w:rPr>
          <w:rFonts w:eastAsia="等线" w:cs="Times New Roman"/>
          <w:b/>
          <w:color w:val="000000"/>
          <w:kern w:val="0"/>
          <w:szCs w:val="24"/>
        </w:rPr>
        <w:t xml:space="preserve"> phenotypes</w:t>
      </w:r>
      <w:r w:rsidRPr="00ED227A">
        <w:rPr>
          <w:b/>
        </w:rPr>
        <w:t xml:space="preserve"> used as instrumental variables.</w:t>
      </w:r>
    </w:p>
    <w:tbl>
      <w:tblPr>
        <w:tblStyle w:val="1"/>
        <w:tblW w:w="14174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1974"/>
        <w:gridCol w:w="1746"/>
        <w:gridCol w:w="649"/>
        <w:gridCol w:w="726"/>
        <w:gridCol w:w="936"/>
        <w:gridCol w:w="1330"/>
        <w:gridCol w:w="1260"/>
        <w:gridCol w:w="1250"/>
        <w:gridCol w:w="1520"/>
        <w:gridCol w:w="945"/>
      </w:tblGrid>
      <w:tr w:rsidR="008020E2" w:rsidTr="008020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NDDs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phenotype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SNP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position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EA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OA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EAF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β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se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  <w:t>-value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sample size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AD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10425146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4730553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G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179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6298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892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.70E-12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9.84757835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27541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AD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8113128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5700657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A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477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5981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8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7.92E-14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55.89025507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27541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AD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429358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5411941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1551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.434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449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.00E-200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019.938725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27541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AD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2972558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5356141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7068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2652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357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.09E-13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55.17966609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27541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AD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12975854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5120592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337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199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321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5.65E-10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.42948362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27541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AD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12984643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4353096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G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1571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2301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419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.06E-08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0.15599428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27541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DLB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10405693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5326664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6551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266854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399007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2.26E-11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4.71519594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71875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DLB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2230288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55206167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9791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.06082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149491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.28E-12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50.34102311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71875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DLB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6599388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939087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6998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220396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399821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.54E-08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0.37700467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71875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DLB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6733839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27892810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6203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22653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385412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.16E-09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4.53581575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71875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DLB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7680557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90763360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A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5119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240262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371284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9.73E-11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1.86262343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71875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DLB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769449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5410002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A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G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8767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902123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538205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.65E-63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280.8696341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71875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PD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10451230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6035225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A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5666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-0.096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175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.42E-08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0.09293655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82730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PD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10513789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82760073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G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1978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-0.1596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219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.18E-13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53.10993196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82730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PD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10847864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23326598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G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339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1274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179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9.81E-13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50.65601184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82730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PD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12934900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0923602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A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6352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1215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184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.33E-11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3.60287346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82730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PD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329647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33764666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G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7038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-0.1133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178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.94E-10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0.51520267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82730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PD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34311866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951947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1869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2272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231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7.97E-23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96.73661688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82730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PD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35265698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2561334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G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159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-0.2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303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.93E-11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3.56853199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80593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PD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356203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90666041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6133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-0.2398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178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.01E-41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81.4916101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82730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PD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35749011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55135036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A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G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219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7508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659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5.02E-30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29.8003607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82730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lastRenderedPageBreak/>
              <w:t>PD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4488803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58218352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A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G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3728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-0.1136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199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.08E-08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2.5873249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82730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PD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4588066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0672964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A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G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339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1046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178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.45E-09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4.53198671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82730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PD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4613239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69119609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G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1213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1784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248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6.21E-13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51.746924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82730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PD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4698412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5737348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A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G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5596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1258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168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7.05E-14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56.07133798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82730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PD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4774417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61993702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A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G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7137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1052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192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.63E-08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0.02114298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82730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PD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58879558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4159631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2505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-0.2383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25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.36E-21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90.85864756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82730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PD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620490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6697579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G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2992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-0.1174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19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6.46E-10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.1792324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82730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PD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6741007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35537119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G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497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-0.1233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175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2.09E-12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9.64188412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82730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PD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75505347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0885549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209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3917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674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6.12E-09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3.77423732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82730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PD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75646569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60345424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G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1252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1916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266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5.62E-13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51.88310236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82730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PD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7695720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77183300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A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2356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-0.1255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208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.53E-09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6.40482791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82730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PD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823106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205656453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G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8549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-0.1492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239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.10E-10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.97086496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82730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PD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858295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23245569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G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A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3708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-0.1039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176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.83E-09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4.85009451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82730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1014486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59691112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4335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10075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165979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.16E-09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6.84353674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589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1021156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79575804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7575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-0.115113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186355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5.60E-10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.15435676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589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10420809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0727014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7288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121332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210163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7.96E-09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3.32849364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589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1077667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6668972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2142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-0.151862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208049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.54E-13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53.27757581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589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11052877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9905690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G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A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3642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998453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170901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5.37E-09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4.13056953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589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11154801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35739355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A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366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102557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170438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2.35E-09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6.20555829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589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11172342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58187758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G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3298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-0.121332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178497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9.46E-12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6.20259418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589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1131265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19222456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G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8037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173953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220662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.97E-15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62.14214449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589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115266049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0431011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A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G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121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387301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649399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2.37E-09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5.56734899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589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11554159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8285944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A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G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2697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-0.1415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192663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2.58E-13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53.9378627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589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115985474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0055179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337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-0.251537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459673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.34E-08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29.94216879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589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11865086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0130493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A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4376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-0.0934903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164939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.77E-08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2.12653469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589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lastRenderedPageBreak/>
              <w:t>M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12087340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85746993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867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19721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286886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5.13E-12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7.25161387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589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12296430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6503500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G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189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128393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204191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.62E-10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9.5354778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589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12927355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1194771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3221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-0.193097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18079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8.19E-27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14.0721781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589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1359062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92541472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G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1836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-0.162119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221213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.84E-13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53.70615143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589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17066096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37452908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G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A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2294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131028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190212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5.91E-12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7.44930884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589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1800693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6440009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3979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134531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16723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6.92E-16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64.71334547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589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1813375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28078571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G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4695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143234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165781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5.75E-18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74.64491389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589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2104286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6099045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2785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-0.189794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194055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7.61E-23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95.65171783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589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212405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59470559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A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6228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139762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17738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.43E-15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62.07924167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589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3129727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2681820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232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-0.640801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622141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6.85E-25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06.083101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589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34383631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60793330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3961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105261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167604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5.69E-10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9.44061838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589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3748817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2525665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3588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-0.129272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181572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.33E-12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50.68607618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589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41286801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92975464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1441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181488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225487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7.92E-16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64.77841285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589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4410871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28815029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7175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112435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187022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.98E-09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6.14058226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589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4780355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1347858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2895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-0.10075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182211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.47E-08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0.57161749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589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4796791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0530763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6354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-0.0962189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171367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.81E-08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1.52418577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589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4944958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71168073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G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A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7845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-0.107059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185652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8.69E-09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3.25252214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589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4976646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76788570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3399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123102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171486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.04E-12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51.52884022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589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60600003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7382465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G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1033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149282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268082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2.53E-08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1.00680877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589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6677309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17080166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A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1214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-0.29267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264562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.45E-28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22.3711315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589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67297943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38244816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2159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-0.111541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205287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.83E-08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29.5204968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589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6881706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5879156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G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2754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-0.110647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189559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.87E-09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4.06967254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589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706015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27014988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G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1819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129272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212989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.29E-09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6.8359672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589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71624119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55440730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A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G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2448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-0.116894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19729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2.70E-09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5.10361034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589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74796499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88432328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A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459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-0.27079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41786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8.47E-11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1.99340934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589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lastRenderedPageBreak/>
              <w:t>M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7783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6629189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G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A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3457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989399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171056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9.56E-09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3.45367246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589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7923837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94481917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A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G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3882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-0.10075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170747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.58E-09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4.81460214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589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8070345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57816757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5467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-0.134531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16723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5.43E-16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64.71334547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589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842639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61095245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A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G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653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107957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180902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.70E-09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5.61167236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589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9282641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21796768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A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G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812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-0.193921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304428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.74E-10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40.57494929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589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9736016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18724894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A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3725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-0.0971267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173606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2.20E-08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1.29862767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589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9967792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91974435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T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619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102557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170285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1.80E-09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6.27064846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589</w:t>
            </w:r>
          </w:p>
        </w:tc>
      </w:tr>
      <w:tr w:rsidR="008020E2" w:rsidTr="008020E2">
        <w:trPr>
          <w:trHeight w:val="238"/>
          <w:jc w:val="center"/>
        </w:trPr>
        <w:tc>
          <w:tcPr>
            <w:tcW w:w="1838" w:type="dxa"/>
            <w:noWrap/>
            <w:vAlign w:val="center"/>
          </w:tcPr>
          <w:p w:rsidR="008020E2" w:rsidRDefault="00ED227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1974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rs9989735</w:t>
            </w:r>
          </w:p>
        </w:tc>
        <w:tc>
          <w:tcPr>
            <w:tcW w:w="174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231115454</w:t>
            </w:r>
          </w:p>
        </w:tc>
        <w:tc>
          <w:tcPr>
            <w:tcW w:w="649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C</w:t>
            </w:r>
          </w:p>
        </w:tc>
        <w:tc>
          <w:tcPr>
            <w:tcW w:w="72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G</w:t>
            </w:r>
          </w:p>
        </w:tc>
        <w:tc>
          <w:tcPr>
            <w:tcW w:w="936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1822</w:t>
            </w:r>
          </w:p>
        </w:tc>
        <w:tc>
          <w:tcPr>
            <w:tcW w:w="133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156149</w:t>
            </w:r>
          </w:p>
        </w:tc>
        <w:tc>
          <w:tcPr>
            <w:tcW w:w="126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0.0209432</w:t>
            </w:r>
          </w:p>
        </w:tc>
        <w:tc>
          <w:tcPr>
            <w:tcW w:w="125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7.84E-14</w:t>
            </w:r>
          </w:p>
        </w:tc>
        <w:tc>
          <w:tcPr>
            <w:tcW w:w="1520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55.58656342</w:t>
            </w:r>
          </w:p>
        </w:tc>
        <w:tc>
          <w:tcPr>
            <w:tcW w:w="945" w:type="dxa"/>
            <w:noWrap/>
            <w:vAlign w:val="center"/>
          </w:tcPr>
          <w:p w:rsidR="008020E2" w:rsidRDefault="00ED227A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/>
              </w:rPr>
            </w:pPr>
            <w:r>
              <w:rPr>
                <w:rFonts w:cs="Times New Roman"/>
                <w:color w:val="000000"/>
                <w:kern w:val="0"/>
                <w:szCs w:val="24"/>
                <w:lang/>
              </w:rPr>
              <w:t>38589</w:t>
            </w:r>
          </w:p>
        </w:tc>
      </w:tr>
    </w:tbl>
    <w:p w:rsidR="008020E2" w:rsidRDefault="00ED227A">
      <w:r>
        <w:rPr>
          <w:rFonts w:eastAsia="等线" w:cs="Times New Roman" w:hint="eastAsia"/>
          <w:color w:val="000000"/>
          <w:kern w:val="0"/>
          <w:szCs w:val="24"/>
        </w:rPr>
        <w:t>A</w:t>
      </w:r>
      <w:r>
        <w:rPr>
          <w:rFonts w:eastAsia="等线" w:cs="Times New Roman"/>
          <w:color w:val="000000"/>
          <w:kern w:val="0"/>
          <w:szCs w:val="24"/>
        </w:rPr>
        <w:t xml:space="preserve">bbreviations: </w:t>
      </w:r>
      <w:r>
        <w:rPr>
          <w:rFonts w:eastAsia="等线" w:hint="eastAsia"/>
        </w:rPr>
        <w:t>NDDs</w:t>
      </w:r>
      <w:r>
        <w:t xml:space="preserve">, </w:t>
      </w:r>
      <w:r>
        <w:t>neurodegenerative diseases</w:t>
      </w:r>
      <w:r>
        <w:t xml:space="preserve">; SNP, single nucleotide polymorphism; EA, effect allele; OA, other allele; EAF, effect allele frequency; se, standard error; </w:t>
      </w:r>
      <w:r>
        <w:rPr>
          <w:rFonts w:hint="eastAsia"/>
        </w:rPr>
        <w:t xml:space="preserve">AD, </w:t>
      </w:r>
      <w:r>
        <w:t>Alzheimer’s disease</w:t>
      </w:r>
      <w:r>
        <w:rPr>
          <w:rFonts w:hint="eastAsia"/>
        </w:rPr>
        <w:t xml:space="preserve">; LBD, </w:t>
      </w:r>
      <w:proofErr w:type="spellStart"/>
      <w:r>
        <w:rPr>
          <w:rFonts w:hint="eastAsia"/>
        </w:rPr>
        <w:t>Lewy</w:t>
      </w:r>
      <w:proofErr w:type="spellEnd"/>
      <w:r>
        <w:rPr>
          <w:rFonts w:hint="eastAsia"/>
        </w:rPr>
        <w:t xml:space="preserve"> body </w:t>
      </w:r>
      <w:proofErr w:type="spellStart"/>
      <w:r>
        <w:rPr>
          <w:rFonts w:hint="eastAsia"/>
        </w:rPr>
        <w:t>dementia;PD</w:t>
      </w:r>
      <w:proofErr w:type="spellEnd"/>
      <w:r>
        <w:rPr>
          <w:rFonts w:hint="eastAsia"/>
        </w:rPr>
        <w:t xml:space="preserve">, </w:t>
      </w:r>
      <w:r>
        <w:t>Parkinson</w:t>
      </w:r>
      <w:r>
        <w:t>’</w:t>
      </w:r>
      <w:r>
        <w:t>s disease</w:t>
      </w:r>
      <w:r>
        <w:rPr>
          <w:rFonts w:hint="eastAsia"/>
        </w:rPr>
        <w:t>; MS, multiple sclerosis</w:t>
      </w:r>
      <w:r>
        <w:t>;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MI,myocardial</w:t>
      </w:r>
      <w:proofErr w:type="spellEnd"/>
      <w:r>
        <w:rPr>
          <w:rFonts w:hint="eastAsia"/>
        </w:rPr>
        <w:t xml:space="preserve"> infarction.   </w:t>
      </w:r>
    </w:p>
    <w:sectPr w:rsidR="008020E2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420"/>
  <w:drawingGridHorizontalSpacing w:val="120"/>
  <w:drawingGridVerticalSpacing w:val="163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I1MWE0NzZkNjJmMmQ2MjhiMWMxYWQ4YjM4YzdkMzgifQ=="/>
  </w:docVars>
  <w:rsids>
    <w:rsidRoot w:val="00900862"/>
    <w:rsid w:val="00007919"/>
    <w:rsid w:val="0004558F"/>
    <w:rsid w:val="0008588E"/>
    <w:rsid w:val="000A716A"/>
    <w:rsid w:val="000C1E25"/>
    <w:rsid w:val="000F1060"/>
    <w:rsid w:val="0011343F"/>
    <w:rsid w:val="001C3F6B"/>
    <w:rsid w:val="0031739C"/>
    <w:rsid w:val="003945E3"/>
    <w:rsid w:val="003C40E3"/>
    <w:rsid w:val="0046405B"/>
    <w:rsid w:val="00565491"/>
    <w:rsid w:val="0066571A"/>
    <w:rsid w:val="006D2B86"/>
    <w:rsid w:val="007D7207"/>
    <w:rsid w:val="00801B62"/>
    <w:rsid w:val="008020E2"/>
    <w:rsid w:val="008115A3"/>
    <w:rsid w:val="008C4971"/>
    <w:rsid w:val="00900862"/>
    <w:rsid w:val="00984FE4"/>
    <w:rsid w:val="00997182"/>
    <w:rsid w:val="00A124C3"/>
    <w:rsid w:val="00B17656"/>
    <w:rsid w:val="00B86A08"/>
    <w:rsid w:val="00ED227A"/>
    <w:rsid w:val="01117B5B"/>
    <w:rsid w:val="0B92768A"/>
    <w:rsid w:val="2D44498B"/>
    <w:rsid w:val="340B3377"/>
    <w:rsid w:val="400463AC"/>
    <w:rsid w:val="416318D6"/>
    <w:rsid w:val="61D12F15"/>
    <w:rsid w:val="66613283"/>
    <w:rsid w:val="7A391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cstheme="minorBidi"/>
      <w:kern w:val="2"/>
      <w:sz w:val="24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1">
    <w:name w:val="样式1"/>
    <w:basedOn w:val="TableNormal"/>
    <w:uiPriority w:val="99"/>
    <w:qFormat/>
    <w:tblPr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</w:tcBorders>
      </w:tcPr>
    </w:tblStyle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cstheme="minorBidi"/>
      <w:kern w:val="2"/>
      <w:sz w:val="24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1">
    <w:name w:val="样式1"/>
    <w:basedOn w:val="TableNormal"/>
    <w:uiPriority w:val="99"/>
    <w:qFormat/>
    <w:tblPr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</w:tcBorders>
      </w:tcPr>
    </w:tblStyle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10</Words>
  <Characters>5763</Characters>
  <Application>Microsoft Office Word</Application>
  <DocSecurity>0</DocSecurity>
  <Lines>48</Lines>
  <Paragraphs>13</Paragraphs>
  <ScaleCrop>false</ScaleCrop>
  <Company/>
  <LinksUpToDate>false</LinksUpToDate>
  <CharactersWithSpaces>6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毕方方</dc:creator>
  <cp:lastModifiedBy>Vel</cp:lastModifiedBy>
  <cp:revision>27</cp:revision>
  <dcterms:created xsi:type="dcterms:W3CDTF">2022-05-17T08:12:00Z</dcterms:created>
  <dcterms:modified xsi:type="dcterms:W3CDTF">2024-05-14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D34BCB0063E486FB0A874666F62BE25_13</vt:lpwstr>
  </property>
</Properties>
</file>